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92465" w14:textId="77777777" w:rsidR="00591E53" w:rsidRDefault="00591E53" w:rsidP="00474C43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65EFC4B7" w14:textId="77777777" w:rsidR="00C368C8" w:rsidRDefault="00591E53" w:rsidP="00474C43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ovie</w:t>
      </w:r>
      <w:r w:rsidRPr="00840E3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 w:rsidRPr="00840E39">
        <w:rPr>
          <w:rFonts w:ascii="Times New Roman" w:hAnsi="Times New Roman" w:cs="Times New Roman"/>
          <w:b/>
          <w:bCs/>
        </w:rPr>
        <w:t>1.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73860A62" w14:textId="5B65C1F1" w:rsidR="00591E53" w:rsidRDefault="00C368C8" w:rsidP="00474C43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</w:rPr>
        <w:t xml:space="preserve">Title: </w:t>
      </w:r>
      <w:r w:rsidR="00591E53" w:rsidRPr="00840E39">
        <w:rPr>
          <w:rFonts w:ascii="Times New Roman" w:hAnsi="Times New Roman" w:cs="Times New Roman"/>
          <w:b/>
          <w:bCs/>
          <w:i/>
          <w:iCs/>
        </w:rPr>
        <w:t>Bacillus subtilis</w:t>
      </w:r>
      <w:r w:rsidR="00591E53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591E53" w:rsidRPr="006D6D4E">
        <w:rPr>
          <w:rFonts w:ascii="Times New Roman" w:hAnsi="Times New Roman" w:cs="Times New Roman"/>
          <w:b/>
          <w:bCs/>
        </w:rPr>
        <w:t>crescent-shaped chromosome</w:t>
      </w:r>
      <w:r w:rsidR="00591E53">
        <w:rPr>
          <w:rFonts w:ascii="Times New Roman" w:hAnsi="Times New Roman" w:cs="Times New Roman"/>
          <w:b/>
          <w:bCs/>
        </w:rPr>
        <w:t xml:space="preserve"> in 3D-SIM microscopy</w:t>
      </w:r>
      <w:r w:rsidR="00591E53">
        <w:rPr>
          <w:rFonts w:ascii="Times New Roman" w:hAnsi="Times New Roman" w:cs="Times New Roman"/>
          <w:b/>
          <w:bCs/>
          <w:i/>
          <w:iCs/>
        </w:rPr>
        <w:t>.</w:t>
      </w:r>
    </w:p>
    <w:p w14:paraId="418A6A6E" w14:textId="77777777" w:rsidR="00C368C8" w:rsidRDefault="00C368C8" w:rsidP="00474C43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261B8206" w14:textId="77777777" w:rsidR="00C368C8" w:rsidRDefault="00591E53" w:rsidP="00474C43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ovie</w:t>
      </w:r>
      <w:r w:rsidRPr="00840E3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2</w:t>
      </w:r>
      <w:r w:rsidRPr="00840E39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5782748B" w14:textId="77777777" w:rsidR="00C368C8" w:rsidRDefault="00C368C8" w:rsidP="00474C43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</w:rPr>
        <w:t xml:space="preserve">Title: </w:t>
      </w:r>
      <w:r w:rsidR="00591E53" w:rsidRPr="00840E39">
        <w:rPr>
          <w:rFonts w:ascii="Times New Roman" w:hAnsi="Times New Roman" w:cs="Times New Roman"/>
          <w:b/>
          <w:bCs/>
          <w:i/>
          <w:iCs/>
        </w:rPr>
        <w:t>Bacillus subtilis</w:t>
      </w:r>
      <w:r w:rsidR="00591E53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591E53" w:rsidRPr="006D6D4E">
        <w:rPr>
          <w:rFonts w:ascii="Times New Roman" w:hAnsi="Times New Roman" w:cs="Times New Roman"/>
          <w:b/>
          <w:bCs/>
        </w:rPr>
        <w:t>crescent-shaped chromosome</w:t>
      </w:r>
      <w:r w:rsidR="00591E53">
        <w:rPr>
          <w:rFonts w:ascii="Times New Roman" w:hAnsi="Times New Roman" w:cs="Times New Roman"/>
          <w:b/>
          <w:bCs/>
        </w:rPr>
        <w:t xml:space="preserve"> in 3D-SIM microscopy</w:t>
      </w:r>
      <w:r w:rsidR="00591E53">
        <w:rPr>
          <w:rFonts w:ascii="Times New Roman" w:hAnsi="Times New Roman" w:cs="Times New Roman"/>
          <w:b/>
          <w:bCs/>
          <w:i/>
          <w:iCs/>
        </w:rPr>
        <w:t xml:space="preserve">. </w:t>
      </w:r>
    </w:p>
    <w:p w14:paraId="78494DAE" w14:textId="3DFC39A3" w:rsidR="00591E53" w:rsidRPr="006D6D4E" w:rsidRDefault="00C368C8" w:rsidP="00474C43">
      <w:pPr>
        <w:spacing w:line="360" w:lineRule="auto"/>
        <w:rPr>
          <w:rFonts w:ascii="Times New Roman" w:hAnsi="Times New Roman" w:cs="Times New Roman"/>
        </w:rPr>
      </w:pPr>
      <w:r w:rsidRPr="00C368C8">
        <w:rPr>
          <w:rFonts w:ascii="Times New Roman" w:hAnsi="Times New Roman" w:cs="Times New Roman"/>
        </w:rPr>
        <w:t xml:space="preserve">Description: </w:t>
      </w:r>
      <w:proofErr w:type="spellStart"/>
      <w:r w:rsidR="00591E53">
        <w:rPr>
          <w:rFonts w:ascii="Times New Roman" w:hAnsi="Times New Roman" w:cs="Times New Roman"/>
        </w:rPr>
        <w:t>Isosurface</w:t>
      </w:r>
      <w:proofErr w:type="spellEnd"/>
      <w:r w:rsidR="00591E53">
        <w:rPr>
          <w:rFonts w:ascii="Times New Roman" w:hAnsi="Times New Roman" w:cs="Times New Roman"/>
        </w:rPr>
        <w:t xml:space="preserve"> render of the 3D-SIM image, shown in Movie S1.</w:t>
      </w:r>
    </w:p>
    <w:p w14:paraId="73F2855A" w14:textId="77777777" w:rsidR="00C368C8" w:rsidRDefault="00C368C8" w:rsidP="00474C43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2697846" w14:textId="60E608F5" w:rsidR="00C368C8" w:rsidRDefault="00591E53" w:rsidP="00474C43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ovie</w:t>
      </w:r>
      <w:r w:rsidRPr="00840E3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3</w:t>
      </w:r>
      <w:r w:rsidRPr="00840E39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375F08B4" w14:textId="6337FB8E" w:rsidR="00C368C8" w:rsidRDefault="00C368C8" w:rsidP="00474C43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</w:rPr>
        <w:t xml:space="preserve">Title: </w:t>
      </w:r>
      <w:r w:rsidR="00591E53" w:rsidRPr="006D6D4E">
        <w:rPr>
          <w:rFonts w:ascii="Times New Roman" w:hAnsi="Times New Roman" w:cs="Times New Roman"/>
          <w:b/>
          <w:bCs/>
        </w:rPr>
        <w:t>Crescent chromosome</w:t>
      </w:r>
      <w:r w:rsidR="00591E53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591E53">
        <w:rPr>
          <w:rFonts w:ascii="Times New Roman" w:hAnsi="Times New Roman" w:cs="Times New Roman"/>
          <w:b/>
          <w:bCs/>
        </w:rPr>
        <w:t>is disrupted upon SMC knockdown</w:t>
      </w:r>
      <w:r w:rsidR="00591E53">
        <w:rPr>
          <w:rFonts w:ascii="Times New Roman" w:hAnsi="Times New Roman" w:cs="Times New Roman"/>
          <w:b/>
          <w:bCs/>
          <w:i/>
          <w:iCs/>
        </w:rPr>
        <w:t xml:space="preserve">. </w:t>
      </w:r>
    </w:p>
    <w:p w14:paraId="2F36049F" w14:textId="53DDAF17" w:rsidR="00591E53" w:rsidRPr="006D6D4E" w:rsidRDefault="00C368C8" w:rsidP="00474C43">
      <w:pPr>
        <w:spacing w:line="360" w:lineRule="auto"/>
        <w:rPr>
          <w:rFonts w:ascii="Times New Roman" w:hAnsi="Times New Roman" w:cs="Times New Roman"/>
        </w:rPr>
      </w:pPr>
      <w:r w:rsidRPr="00C368C8">
        <w:rPr>
          <w:rFonts w:ascii="Times New Roman" w:hAnsi="Times New Roman" w:cs="Times New Roman"/>
        </w:rPr>
        <w:t xml:space="preserve">Description: </w:t>
      </w:r>
      <w:r w:rsidR="00591E53">
        <w:rPr>
          <w:rFonts w:ascii="Times New Roman" w:hAnsi="Times New Roman" w:cs="Times New Roman"/>
        </w:rPr>
        <w:t>Chromosome image at time point t= 9 min. See Fig. 4 and Fig. S15 for more context.</w:t>
      </w:r>
    </w:p>
    <w:p w14:paraId="3383FA49" w14:textId="77777777" w:rsidR="00C368C8" w:rsidRDefault="00C368C8" w:rsidP="00474C43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AFC311F" w14:textId="39F2D28B" w:rsidR="00C368C8" w:rsidRDefault="00591E53" w:rsidP="00474C43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ovie</w:t>
      </w:r>
      <w:r w:rsidRPr="00840E3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4</w:t>
      </w:r>
      <w:r w:rsidRPr="00840E39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719D1AE8" w14:textId="07F53148" w:rsidR="00C368C8" w:rsidRDefault="00C368C8" w:rsidP="00474C43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</w:rPr>
        <w:t xml:space="preserve">Title: </w:t>
      </w:r>
      <w:r w:rsidR="00591E53" w:rsidRPr="006D6D4E">
        <w:rPr>
          <w:rFonts w:ascii="Times New Roman" w:hAnsi="Times New Roman" w:cs="Times New Roman"/>
          <w:b/>
          <w:bCs/>
        </w:rPr>
        <w:t>Crescent chromosome</w:t>
      </w:r>
      <w:r w:rsidR="00591E53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591E53">
        <w:rPr>
          <w:rFonts w:ascii="Times New Roman" w:hAnsi="Times New Roman" w:cs="Times New Roman"/>
          <w:b/>
          <w:bCs/>
        </w:rPr>
        <w:t>is disrupted upon SMC knockdown</w:t>
      </w:r>
      <w:r w:rsidR="00591E53">
        <w:rPr>
          <w:rFonts w:ascii="Times New Roman" w:hAnsi="Times New Roman" w:cs="Times New Roman"/>
          <w:b/>
          <w:bCs/>
          <w:i/>
          <w:iCs/>
        </w:rPr>
        <w:t xml:space="preserve">. </w:t>
      </w:r>
    </w:p>
    <w:p w14:paraId="465C1DB4" w14:textId="331E3AFB" w:rsidR="00591E53" w:rsidRDefault="00C368C8" w:rsidP="00474C43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  <w:r w:rsidRPr="00C368C8">
        <w:rPr>
          <w:rFonts w:ascii="Times New Roman" w:hAnsi="Times New Roman" w:cs="Times New Roman"/>
        </w:rPr>
        <w:t xml:space="preserve">Description: </w:t>
      </w:r>
      <w:r w:rsidR="00591E53">
        <w:rPr>
          <w:rFonts w:ascii="Times New Roman" w:hAnsi="Times New Roman" w:cs="Times New Roman"/>
        </w:rPr>
        <w:t>Chromosome image at time point t= 42 min. See Fig. 4 and Fig. S15 for more context.</w:t>
      </w:r>
    </w:p>
    <w:p w14:paraId="56EC6957" w14:textId="77777777" w:rsidR="00591E53" w:rsidRPr="006D6D4E" w:rsidRDefault="00591E53" w:rsidP="00591E53">
      <w:pPr>
        <w:spacing w:after="240" w:line="360" w:lineRule="auto"/>
        <w:rPr>
          <w:rFonts w:ascii="Times New Roman" w:hAnsi="Times New Roman" w:cs="Times New Roman"/>
          <w:b/>
          <w:bCs/>
        </w:rPr>
      </w:pPr>
    </w:p>
    <w:p w14:paraId="46921E79" w14:textId="77777777" w:rsidR="00591E53" w:rsidRPr="00410F89" w:rsidRDefault="00591E53" w:rsidP="00591E53">
      <w:pPr>
        <w:spacing w:after="240" w:line="360" w:lineRule="auto"/>
        <w:jc w:val="both"/>
        <w:rPr>
          <w:rFonts w:ascii="Times New Roman" w:hAnsi="Times New Roman" w:cs="Times New Roman"/>
        </w:rPr>
      </w:pPr>
    </w:p>
    <w:p w14:paraId="5A0D9190" w14:textId="77777777" w:rsidR="00C85AD5" w:rsidRDefault="00C85AD5"/>
    <w:sectPr w:rsidR="00C85AD5" w:rsidSect="00B45EF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7B4"/>
    <w:rsid w:val="000B0955"/>
    <w:rsid w:val="00193B52"/>
    <w:rsid w:val="002F559C"/>
    <w:rsid w:val="003512F8"/>
    <w:rsid w:val="003C2416"/>
    <w:rsid w:val="003D3CB5"/>
    <w:rsid w:val="00441E3E"/>
    <w:rsid w:val="00460906"/>
    <w:rsid w:val="00474C43"/>
    <w:rsid w:val="004B1BF7"/>
    <w:rsid w:val="004F747C"/>
    <w:rsid w:val="00584127"/>
    <w:rsid w:val="00591E53"/>
    <w:rsid w:val="006D556F"/>
    <w:rsid w:val="006E4F0D"/>
    <w:rsid w:val="006F0F0F"/>
    <w:rsid w:val="00807F6A"/>
    <w:rsid w:val="008676FB"/>
    <w:rsid w:val="008809CB"/>
    <w:rsid w:val="0088102F"/>
    <w:rsid w:val="009403AB"/>
    <w:rsid w:val="009B0FE1"/>
    <w:rsid w:val="009F30C7"/>
    <w:rsid w:val="00A228F6"/>
    <w:rsid w:val="00B37FE7"/>
    <w:rsid w:val="00B45EF9"/>
    <w:rsid w:val="00B547B4"/>
    <w:rsid w:val="00C368C8"/>
    <w:rsid w:val="00C63AB7"/>
    <w:rsid w:val="00C74BFE"/>
    <w:rsid w:val="00C85AD5"/>
    <w:rsid w:val="00C86960"/>
    <w:rsid w:val="00C86F7E"/>
    <w:rsid w:val="00CD5606"/>
    <w:rsid w:val="00CF0B7F"/>
    <w:rsid w:val="00D768A8"/>
    <w:rsid w:val="00DD4D4F"/>
    <w:rsid w:val="00E84D02"/>
    <w:rsid w:val="00E96A2D"/>
    <w:rsid w:val="00EE1937"/>
    <w:rsid w:val="00F321F2"/>
    <w:rsid w:val="00F71D88"/>
    <w:rsid w:val="00FA0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40BD4B"/>
  <w15:chartTrackingRefBased/>
  <w15:docId w15:val="{D3B150D2-0D81-A541-90B8-85AA3042A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E5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47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7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7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7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7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7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7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7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7B4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7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7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7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7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7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7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7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7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7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47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47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7B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47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47B4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47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47B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47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7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7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47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oš Tišma</dc:creator>
  <cp:keywords/>
  <dc:description/>
  <cp:lastModifiedBy>Miloš Tišma</cp:lastModifiedBy>
  <cp:revision>4</cp:revision>
  <dcterms:created xsi:type="dcterms:W3CDTF">2024-02-24T13:44:00Z</dcterms:created>
  <dcterms:modified xsi:type="dcterms:W3CDTF">2024-02-24T13:50:00Z</dcterms:modified>
</cp:coreProperties>
</file>